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1</w:t>
      </w:r>
      <w:r>
        <w:rPr/>
        <w:t xml:space="preserve"> Percentage (%) of awareness, treatment and control of hypertension among hypertensive adults (N=5227) in Southern China in 2010</w:t>
      </w:r>
    </w:p>
    <w:tbl>
      <w:tblPr>
        <w:tblW w:w="9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576"/>
        <w:gridCol w:w="239"/>
        <w:gridCol w:w="988"/>
        <w:gridCol w:w="1004"/>
        <w:gridCol w:w="583"/>
        <w:gridCol w:w="248"/>
        <w:gridCol w:w="1101"/>
        <w:gridCol w:w="1036"/>
        <w:gridCol w:w="663"/>
        <w:gridCol w:w="247"/>
        <w:gridCol w:w="911"/>
        <w:gridCol w:w="848"/>
        <w:gridCol w:w="583"/>
      </w:tblGrid>
      <w:tr>
        <w:trPr/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wareness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</w:t>
            </w:r>
          </w:p>
        </w:tc>
        <w:tc>
          <w:tcPr>
            <w:tcW w:w="6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4"/>
                <w:sz w:val="18"/>
                <w:szCs w:val="18"/>
              </w:rPr>
              <w:t>(95%CI)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pacing w:val="-4"/>
                <w:sz w:val="18"/>
                <w:szCs w:val="18"/>
              </w:rPr>
              <w:t>P</w:t>
            </w:r>
          </w:p>
        </w:tc>
        <w:tc>
          <w:tcPr>
            <w:tcW w:w="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4"/>
                <w:sz w:val="18"/>
                <w:szCs w:val="18"/>
              </w:rPr>
              <w:t>(95%CI)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pacing w:val="-4"/>
                <w:sz w:val="18"/>
                <w:szCs w:val="18"/>
              </w:rPr>
              <w:t>P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4"/>
                <w:sz w:val="18"/>
                <w:szCs w:val="18"/>
              </w:rPr>
              <w:t>(95%CI)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pacing w:val="-4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107" w:right="-10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2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114" w:right="-13" w:hanging="1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2840(54.33)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202" w:right="-107" w:firstLine="154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52.98-55.68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-108" w:right="-229" w:hanging="5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108" w:right="-229" w:hanging="5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2422(46.34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166" w:right="-220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44.98-47.69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-109" w:right="-105" w:hanging="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109" w:right="-105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954(18.26)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7.20-19.30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260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exact" w:line="260"/>
              <w:ind w:left="-106" w:right="-107" w:hang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60"/>
              <w:ind w:left="-114" w:right="-13" w:hanging="1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319(51.73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exact" w:line="260"/>
              <w:ind w:left="-202" w:right="-107" w:firstLine="154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49.78-53.6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88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&lt;0.001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exact" w:line="260"/>
              <w:ind w:left="-108" w:right="-229" w:hanging="5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260"/>
              <w:ind w:left="-108" w:right="-229" w:hanging="5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109(43.49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99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41.56-45.4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88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&lt;0.001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exact" w:line="260"/>
              <w:ind w:left="-109" w:right="-105" w:hanging="2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exact" w:line="260"/>
              <w:ind w:left="-109" w:right="-105" w:hanging="2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457(17.92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6.43-19.4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122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&gt;0.0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107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exact" w:line="260"/>
              <w:ind w:left="-106" w:right="-107" w:hang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60"/>
              <w:ind w:left="-114" w:right="-13" w:hanging="1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521(56.82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exact" w:line="260"/>
              <w:ind w:left="-202" w:right="-107" w:firstLine="154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54.94-58.6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exact" w:line="260"/>
              <w:ind w:left="-108" w:right="-229" w:hanging="5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260"/>
              <w:ind w:left="-108" w:right="-229" w:hanging="5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313(49.05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99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47.15-50.9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exact" w:line="260"/>
              <w:ind w:left="-109" w:right="-105" w:hanging="2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exact" w:line="260"/>
              <w:ind w:left="-109" w:right="-105" w:hanging="2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497(18.57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7.09-20.0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107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left="-106" w:right="-107" w:hanging="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left="-114" w:right="-13" w:hanging="1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left="-202" w:right="-107" w:firstLine="154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exact" w:line="260"/>
              <w:ind w:left="-108" w:right="-229" w:hanging="5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left="-108" w:right="-229" w:hanging="5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left="-107" w:right="-99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exact" w:line="260"/>
              <w:ind w:left="-109" w:right="-105" w:hanging="2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left="-109" w:right="-105" w:hanging="2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260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389(58.21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exact" w:line="260"/>
              <w:ind w:left="-202" w:right="-107" w:firstLine="154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56.23-60.1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exact" w:line="260"/>
              <w:ind w:right="110" w:hanging="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260"/>
              <w:ind w:right="110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223(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51.26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99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49.25-53.2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455(19.07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7.49-20.6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260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653(56.29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exact" w:line="260"/>
              <w:ind w:left="-202" w:right="-107" w:firstLine="154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53.43-59.1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&gt;0.05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570(49.14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99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46.26-52.0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&lt;0.0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219(18.88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6.62-21.1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&gt;0.0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107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736(60.03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exact" w:line="260"/>
              <w:ind w:left="-202" w:right="-107" w:firstLine="154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57.29-62.7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653(53.26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99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50.47-56.0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236(19.25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7.04-21.4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107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ra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left="-106" w:right="-107" w:hanging="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left="-114" w:right="-13" w:hanging="1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left="-202" w:right="-107" w:firstLine="154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exact" w:line="260"/>
              <w:ind w:left="-108" w:right="-229" w:hanging="5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left="-108" w:right="-229" w:hanging="5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left="-107" w:right="-99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exact" w:line="260"/>
              <w:ind w:left="-109" w:right="-105" w:hanging="2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left="-109" w:right="-105" w:hanging="2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260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451(51.07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exact" w:line="260"/>
              <w:ind w:left="-202" w:right="-107" w:firstLine="154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49.23-52.9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199(42.20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99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40.39-44.0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499(17.56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6.16-18.9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260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666(47.91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exact" w:line="260"/>
              <w:ind w:left="-202" w:right="-107" w:firstLine="154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45.28-50.5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&lt;0.01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539(38.78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99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36.21-41.3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&lt;0.001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238(17.12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exact" w:line="26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5.14-19.1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&gt;0.05</w:t>
            </w:r>
          </w:p>
        </w:tc>
      </w:tr>
      <w:tr>
        <w:trPr/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107" w:right="-107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785(54.10)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202" w:right="-107" w:firstLine="154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51.53-56.67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660(45.49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107" w:right="-99" w:hanging="0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42.92-48.05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2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261(17.99)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  <w:t>16.01-19.97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Number of hypertensives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Number of hypertensives who were aware of their diagnosis of hypertension 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Number of hypertensives </w:t>
      </w:r>
      <w:r>
        <w:rPr>
          <w:rFonts w:cs="Times New Roman" w:ascii="Times New Roman" w:hAnsi="Times New Roman"/>
          <w:sz w:val="18"/>
          <w:szCs w:val="18"/>
        </w:rPr>
        <w:t>receiving</w:t>
      </w:r>
      <w:r>
        <w:rPr>
          <w:rFonts w:cs="Times New Roman" w:ascii="Times New Roman" w:hAnsi="Times New Roman"/>
          <w:sz w:val="18"/>
          <w:szCs w:val="18"/>
        </w:rPr>
        <w:t xml:space="preserve"> antihypertensive medication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sz w:val="18"/>
          <w:szCs w:val="18"/>
        </w:rPr>
        <w:t>Number of hypertensives whose blood level under control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07:13:00Z</dcterms:created>
  <dc:creator>ZHJUN</dc:creator>
  <dc:description/>
  <cp:keywords/>
  <dc:language>en-US</dc:language>
  <cp:lastModifiedBy>王浩</cp:lastModifiedBy>
  <cp:lastPrinted>2010-03-30T16:47:00Z</cp:lastPrinted>
  <dcterms:modified xsi:type="dcterms:W3CDTF">2010-04-01T07:13:00Z</dcterms:modified>
  <cp:revision>2</cp:revision>
  <dc:subject/>
  <dc:title>Table S1 Percentage (%) of awareness, treatment and control of hypertension among hypertensive adults (N=5227) in Southern China in 2010</dc:title>
</cp:coreProperties>
</file>